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A7780" w14:textId="4EC24EA7" w:rsidR="007F181F" w:rsidRPr="007F181F" w:rsidRDefault="007F181F" w:rsidP="007F181F">
      <w:pPr>
        <w:pStyle w:val="Heading1"/>
      </w:pPr>
      <w:r w:rsidRPr="007F181F">
        <w:t>Appendix</w:t>
      </w:r>
    </w:p>
    <w:p w14:paraId="1FF178B6" w14:textId="1472E504" w:rsidR="007F181F" w:rsidRPr="007F181F" w:rsidRDefault="007F181F" w:rsidP="007F181F">
      <w:pPr>
        <w:rPr>
          <w:rFonts w:cs="Times New Roman"/>
          <w:szCs w:val="24"/>
        </w:rPr>
      </w:pPr>
      <w:r w:rsidRPr="007F181F">
        <w:rPr>
          <w:rFonts w:cs="Times New Roman"/>
          <w:szCs w:val="24"/>
        </w:rPr>
        <w:t>Assessment of Statistics Knowledge Questions (correct answers for each question in bold)</w:t>
      </w:r>
    </w:p>
    <w:p w14:paraId="0DB0A0BB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rPr>
          <w:color w:val="2C2C2C"/>
        </w:rPr>
        <w:t>“…South Africa expects to get vaccines to inoculate…10% of its population of 60,000,000, from the international COVAX initiative starting in April.” From this information, which of the following the number of South Africans that can expect to get vaccinated?</w:t>
      </w:r>
    </w:p>
    <w:p w14:paraId="4C12EBC4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rPr>
          <w:color w:val="2C2C2C"/>
        </w:rPr>
        <w:t>600,000,000</w:t>
      </w:r>
    </w:p>
    <w:p w14:paraId="0CEBA323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rPr>
          <w:color w:val="2C2C2C"/>
        </w:rPr>
        <w:t>60,000,000</w:t>
      </w:r>
    </w:p>
    <w:p w14:paraId="46DE1C87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  <w:rPr>
          <w:b/>
        </w:rPr>
      </w:pPr>
      <w:r w:rsidRPr="007F181F">
        <w:rPr>
          <w:b/>
          <w:color w:val="2C2C2C"/>
        </w:rPr>
        <w:t>6,000,000</w:t>
      </w:r>
    </w:p>
    <w:p w14:paraId="51F94454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rPr>
          <w:color w:val="2C2C2C"/>
        </w:rPr>
        <w:t>“The country….that has reported by far the most cases of the coronavirus in Africa, with more than 1.1 million confirmed infections…representing more than 30% of all cases on the continent of 1.3 billion.” From this information, which of the following is the closest estimated number of infections on the continent?</w:t>
      </w:r>
    </w:p>
    <w:p w14:paraId="62BF29D3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  <w:rPr>
          <w:b/>
        </w:rPr>
      </w:pPr>
      <w:r w:rsidRPr="007F181F">
        <w:rPr>
          <w:b/>
          <w:color w:val="2C2C2C"/>
        </w:rPr>
        <w:t>3,666,667</w:t>
      </w:r>
    </w:p>
    <w:p w14:paraId="5AB45F4A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rPr>
          <w:color w:val="2C2C2C"/>
        </w:rPr>
        <w:t>366,667</w:t>
      </w:r>
    </w:p>
    <w:p w14:paraId="54B87957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</w:pPr>
      <w:r w:rsidRPr="007F181F">
        <w:rPr>
          <w:color w:val="2C2C2C"/>
        </w:rPr>
        <w:t>3,300,000</w:t>
      </w:r>
    </w:p>
    <w:p w14:paraId="4413E82E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rPr>
          <w:color w:val="2C2C2C"/>
        </w:rPr>
        <w:t xml:space="preserve"> “On Monday, the rate of positive tests was 33.3% — the highest recorded since the outbreak began. Health officials want to get that number below 5%.”. The ‘rate of positive tests of 33.3%...’ can be best described to mean which of the following?</w:t>
      </w:r>
    </w:p>
    <w:p w14:paraId="4ABF03ED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t>One out of three people (33.3%) received a test to determine if they were positive.</w:t>
      </w:r>
    </w:p>
    <w:p w14:paraId="1D06856C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  <w:rPr>
          <w:b/>
        </w:rPr>
      </w:pPr>
      <w:r w:rsidRPr="007F181F">
        <w:rPr>
          <w:b/>
        </w:rPr>
        <w:t>One out of three (33.3%) of all tests given in a specified period of time was positive.</w:t>
      </w:r>
    </w:p>
    <w:p w14:paraId="1E395069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</w:pPr>
      <w:r w:rsidRPr="007F181F">
        <w:t>One out of three people (33.3%) tested positive.</w:t>
      </w:r>
    </w:p>
    <w:p w14:paraId="17CE8D43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rPr>
          <w:highlight w:val="white"/>
        </w:rPr>
        <w:t>“In Los Angeles County, which saw its case numbers increase by 905 percent since Nov. 1, 10 people are getting sick with Covid-19 every minute</w:t>
      </w:r>
      <w:r w:rsidRPr="007F181F">
        <w:t xml:space="preserve">…”. A 905 percent increase in case numbers can be best described to mean </w:t>
      </w:r>
      <w:r w:rsidRPr="007F181F">
        <w:rPr>
          <w:color w:val="2C2C2C"/>
        </w:rPr>
        <w:t>which of the following?</w:t>
      </w:r>
    </w:p>
    <w:p w14:paraId="6A0DF0E5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  <w:rPr>
          <w:b/>
        </w:rPr>
      </w:pPr>
      <w:r w:rsidRPr="007F181F">
        <w:rPr>
          <w:b/>
        </w:rPr>
        <w:t>Case numbers have increased by more than 10-fold (i.e., more than a factor of 10).</w:t>
      </w:r>
    </w:p>
    <w:p w14:paraId="33DF6BD1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t>Case numbers have increased by 905 cases.</w:t>
      </w:r>
    </w:p>
    <w:p w14:paraId="1D37F69D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</w:pPr>
      <w:r w:rsidRPr="007F181F">
        <w:t>Case numbers have nearly doubled.</w:t>
      </w:r>
    </w:p>
    <w:p w14:paraId="06FC95AB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rPr>
          <w:color w:val="333333"/>
          <w:highlight w:val="white"/>
        </w:rPr>
        <w:t xml:space="preserve"> “We have a highly efficacious vaccine, 94% to 95% effective. </w:t>
      </w:r>
      <w:r w:rsidRPr="007F181F">
        <w:t xml:space="preserve">A 94% to 95% effective vaccine can best be described to mean </w:t>
      </w:r>
      <w:r w:rsidRPr="007F181F">
        <w:rPr>
          <w:color w:val="2C2C2C"/>
        </w:rPr>
        <w:t>which of the following?</w:t>
      </w:r>
    </w:p>
    <w:p w14:paraId="2306702E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t>94% to 95% of the people vaccinated will not get the illness.</w:t>
      </w:r>
    </w:p>
    <w:p w14:paraId="490A4AE2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  <w:rPr>
          <w:b/>
        </w:rPr>
      </w:pPr>
      <w:r w:rsidRPr="007F181F">
        <w:rPr>
          <w:b/>
        </w:rPr>
        <w:t>The percentage of those who get the illness is reduced by 94 to 95%.</w:t>
      </w:r>
    </w:p>
    <w:p w14:paraId="2AE7A675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</w:pPr>
      <w:r w:rsidRPr="007F181F">
        <w:t>5% to 6% of the people will get the illness.</w:t>
      </w:r>
    </w:p>
    <w:p w14:paraId="13E98EA1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t xml:space="preserve"> “There are currently 361,148 deaths confirmed to be caused by Covid-19 in the US. With an estimated population of 322,000,000, that equals to...” a rate of death of about</w:t>
      </w:r>
    </w:p>
    <w:p w14:paraId="02116BD7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t>361 deaths out of 100,000 Americans.</w:t>
      </w:r>
    </w:p>
    <w:p w14:paraId="7162D72B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  <w:rPr>
          <w:b/>
        </w:rPr>
      </w:pPr>
      <w:r w:rsidRPr="007F181F">
        <w:rPr>
          <w:b/>
        </w:rPr>
        <w:t>112 deaths out of 100,000 Americans.</w:t>
      </w:r>
    </w:p>
    <w:p w14:paraId="77E57213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</w:pPr>
      <w:r w:rsidRPr="007F181F">
        <w:t>322 deaths out of 100,000 Americans.</w:t>
      </w:r>
    </w:p>
    <w:p w14:paraId="38563192" w14:textId="77777777" w:rsidR="007F181F" w:rsidRPr="007F181F" w:rsidRDefault="007F181F" w:rsidP="007F181F">
      <w:pPr>
        <w:numPr>
          <w:ilvl w:val="0"/>
          <w:numId w:val="25"/>
        </w:numPr>
        <w:shd w:val="clear" w:color="auto" w:fill="FFFFFF"/>
        <w:spacing w:before="0" w:after="120"/>
        <w:rPr>
          <w:rFonts w:cs="Times New Roman"/>
          <w:szCs w:val="24"/>
        </w:rPr>
      </w:pPr>
      <w:r w:rsidRPr="007F181F">
        <w:rPr>
          <w:rFonts w:cs="Times New Roman"/>
          <w:szCs w:val="24"/>
        </w:rPr>
        <w:lastRenderedPageBreak/>
        <w:t>“</w:t>
      </w:r>
      <w:r w:rsidRPr="007F181F">
        <w:rPr>
          <w:rFonts w:cs="Times New Roman"/>
          <w:color w:val="121212"/>
          <w:szCs w:val="24"/>
          <w:highlight w:val="white"/>
        </w:rPr>
        <w:t>With more than 21 million cases and 361,123 deaths in the US… The global coronavirus case total is 87m, with 1.9m people dying in just over a year since the start of the pandemic.”</w:t>
      </w:r>
      <w:r w:rsidRPr="007F181F">
        <w:rPr>
          <w:rFonts w:cs="Times New Roman"/>
          <w:color w:val="121212"/>
          <w:szCs w:val="24"/>
        </w:rPr>
        <w:t xml:space="preserve"> Based on the provided numbers, the US accounts for approximately</w:t>
      </w:r>
    </w:p>
    <w:p w14:paraId="5DB892D1" w14:textId="77777777" w:rsidR="007F181F" w:rsidRPr="007F181F" w:rsidRDefault="007F181F" w:rsidP="007F181F">
      <w:pPr>
        <w:numPr>
          <w:ilvl w:val="1"/>
          <w:numId w:val="25"/>
        </w:numPr>
        <w:shd w:val="clear" w:color="auto" w:fill="FFFFFF"/>
        <w:spacing w:before="0" w:after="0"/>
        <w:rPr>
          <w:rFonts w:cs="Times New Roman"/>
          <w:szCs w:val="24"/>
        </w:rPr>
      </w:pPr>
      <w:r w:rsidRPr="007F181F">
        <w:rPr>
          <w:rFonts w:cs="Times New Roman"/>
          <w:color w:val="121212"/>
          <w:szCs w:val="24"/>
          <w:highlight w:val="white"/>
        </w:rPr>
        <w:t>one in ten fatalities worldwide</w:t>
      </w:r>
    </w:p>
    <w:p w14:paraId="0CE54188" w14:textId="77777777" w:rsidR="007F181F" w:rsidRPr="007F181F" w:rsidRDefault="007F181F" w:rsidP="007F181F">
      <w:pPr>
        <w:numPr>
          <w:ilvl w:val="1"/>
          <w:numId w:val="25"/>
        </w:numPr>
        <w:shd w:val="clear" w:color="auto" w:fill="FFFFFF"/>
        <w:spacing w:before="0" w:after="0"/>
        <w:rPr>
          <w:rFonts w:cs="Times New Roman"/>
          <w:szCs w:val="24"/>
        </w:rPr>
      </w:pPr>
      <w:r w:rsidRPr="007F181F">
        <w:rPr>
          <w:rFonts w:cs="Times New Roman"/>
          <w:color w:val="121212"/>
          <w:szCs w:val="24"/>
          <w:highlight w:val="white"/>
        </w:rPr>
        <w:t>one in four fatalities worldwide</w:t>
      </w:r>
    </w:p>
    <w:p w14:paraId="520FBD92" w14:textId="77777777" w:rsidR="007F181F" w:rsidRPr="007F181F" w:rsidRDefault="007F181F" w:rsidP="007F181F">
      <w:pPr>
        <w:numPr>
          <w:ilvl w:val="1"/>
          <w:numId w:val="25"/>
        </w:numPr>
        <w:shd w:val="clear" w:color="auto" w:fill="FFFFFF"/>
        <w:spacing w:before="0"/>
        <w:rPr>
          <w:rFonts w:cs="Times New Roman"/>
          <w:b/>
          <w:szCs w:val="24"/>
        </w:rPr>
      </w:pPr>
      <w:r w:rsidRPr="007F181F">
        <w:rPr>
          <w:rFonts w:cs="Times New Roman"/>
          <w:b/>
          <w:color w:val="121212"/>
          <w:szCs w:val="24"/>
          <w:highlight w:val="white"/>
        </w:rPr>
        <w:t>one in five fatalities worldwide</w:t>
      </w:r>
      <w:r w:rsidRPr="007F181F">
        <w:rPr>
          <w:rFonts w:cs="Times New Roman"/>
          <w:b/>
          <w:color w:val="121212"/>
          <w:szCs w:val="24"/>
        </w:rPr>
        <w:t>.</w:t>
      </w:r>
    </w:p>
    <w:p w14:paraId="40E86899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rPr>
          <w:color w:val="212529"/>
        </w:rPr>
        <w:t xml:space="preserve">“The seven-day average for new cases per day is 2,715...” A seven-day average for new cases can best be described as </w:t>
      </w:r>
      <w:r w:rsidRPr="007F181F">
        <w:rPr>
          <w:color w:val="2C2C2C"/>
        </w:rPr>
        <w:t>which of the following?</w:t>
      </w:r>
    </w:p>
    <w:p w14:paraId="2F019844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  <w:rPr>
          <w:b/>
        </w:rPr>
      </w:pPr>
      <w:r w:rsidRPr="007F181F">
        <w:rPr>
          <w:b/>
          <w:color w:val="212529"/>
        </w:rPr>
        <w:t>The sum of number of new cases that have occurred on each of the previous seven days, divided by 7.</w:t>
      </w:r>
    </w:p>
    <w:p w14:paraId="6B3B24A5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rPr>
          <w:color w:val="212529"/>
        </w:rPr>
        <w:t>The number of new cases that have occurred on each of the previous seven days.</w:t>
      </w:r>
    </w:p>
    <w:p w14:paraId="56F9B3C5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</w:pPr>
      <w:r w:rsidRPr="007F181F">
        <w:rPr>
          <w:color w:val="212529"/>
        </w:rPr>
        <w:t>The number of new cases that have occurred on any one day in the previous week times seven.</w:t>
      </w:r>
    </w:p>
    <w:p w14:paraId="447260B6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20"/>
        <w:contextualSpacing w:val="0"/>
      </w:pPr>
      <w:r w:rsidRPr="007F181F">
        <w:rPr>
          <w:color w:val="212529"/>
        </w:rPr>
        <w:t xml:space="preserve"> “The seven-day average for new cases per day increased from 2,715 to 2,996 on Saturday.” The seven-day average in this example increasing from 2,715 new cases to 2,996 new cases can best be described as which of the following?</w:t>
      </w:r>
    </w:p>
    <w:p w14:paraId="72F4FF47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  <w:rPr>
          <w:b/>
        </w:rPr>
      </w:pPr>
      <w:r w:rsidRPr="007F181F">
        <w:rPr>
          <w:b/>
          <w:color w:val="212529"/>
        </w:rPr>
        <w:t>The average number of new cases for each previous seven-day period is generally increasing.</w:t>
      </w:r>
    </w:p>
    <w:p w14:paraId="3BF24CD7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 w:after="120"/>
      </w:pPr>
      <w:r w:rsidRPr="007F181F">
        <w:rPr>
          <w:color w:val="212529"/>
        </w:rPr>
        <w:t>The number of new cases is increasing each and every day for the previous seven days.</w:t>
      </w:r>
    </w:p>
    <w:p w14:paraId="597AAC4B" w14:textId="77777777" w:rsidR="007F181F" w:rsidRPr="007F181F" w:rsidRDefault="007F181F" w:rsidP="007F181F">
      <w:pPr>
        <w:pStyle w:val="ListParagraph"/>
        <w:numPr>
          <w:ilvl w:val="1"/>
          <w:numId w:val="25"/>
        </w:numPr>
        <w:spacing w:before="0"/>
        <w:contextualSpacing w:val="0"/>
      </w:pPr>
      <w:r w:rsidRPr="007F181F">
        <w:t>281 new cases were observed in the last seven days.</w:t>
      </w:r>
    </w:p>
    <w:p w14:paraId="5230B16E" w14:textId="77777777" w:rsidR="007F181F" w:rsidRPr="007F181F" w:rsidRDefault="007F181F" w:rsidP="007F181F">
      <w:pPr>
        <w:pStyle w:val="ListParagraph"/>
        <w:numPr>
          <w:ilvl w:val="0"/>
          <w:numId w:val="25"/>
        </w:numPr>
        <w:spacing w:before="0" w:after="160"/>
        <w:rPr>
          <w:color w:val="333333"/>
          <w:shd w:val="clear" w:color="auto" w:fill="FCFCFC"/>
        </w:rPr>
      </w:pPr>
      <w:r w:rsidRPr="007F181F">
        <w:rPr>
          <w:color w:val="333333"/>
          <w:shd w:val="clear" w:color="auto" w:fill="FCFCFC"/>
        </w:rPr>
        <w:t xml:space="preserve">“The coronavirus pandemic has taken an extraordinarily heavy toll on New York State, where … 1 in every 500 residents has now died of Covid-19”. </w:t>
      </w:r>
      <w:bookmarkStart w:id="0" w:name="_Hlk141794113"/>
      <w:r w:rsidRPr="007F181F">
        <w:rPr>
          <w:color w:val="333333"/>
          <w:shd w:val="clear" w:color="auto" w:fill="FCFCFC"/>
        </w:rPr>
        <w:t>Which of the following is the best definition of one in every 500 residents having died of Covid-19?</w:t>
      </w:r>
      <w:bookmarkEnd w:id="0"/>
    </w:p>
    <w:p w14:paraId="3113B04A" w14:textId="77777777" w:rsidR="007F181F" w:rsidRPr="007F181F" w:rsidRDefault="007F181F" w:rsidP="007F181F">
      <w:pPr>
        <w:numPr>
          <w:ilvl w:val="1"/>
          <w:numId w:val="25"/>
        </w:numPr>
        <w:spacing w:before="0" w:after="0"/>
        <w:rPr>
          <w:rFonts w:cs="Times New Roman"/>
          <w:color w:val="000000" w:themeColor="text1"/>
          <w:szCs w:val="24"/>
          <w:shd w:val="clear" w:color="auto" w:fill="FCFCFC"/>
        </w:rPr>
      </w:pPr>
      <w:r w:rsidRPr="007F181F">
        <w:rPr>
          <w:rFonts w:cs="Times New Roman"/>
          <w:color w:val="333333"/>
          <w:szCs w:val="24"/>
          <w:shd w:val="clear" w:color="auto" w:fill="FCFCFC"/>
        </w:rPr>
        <w:t xml:space="preserve">On average, 1 out of every 500 residents has died </w:t>
      </w:r>
      <w:r w:rsidRPr="007F181F">
        <w:rPr>
          <w:rFonts w:cs="Times New Roman"/>
          <w:color w:val="000000" w:themeColor="text1"/>
          <w:szCs w:val="24"/>
          <w:shd w:val="clear" w:color="auto" w:fill="FCFCFC"/>
        </w:rPr>
        <w:t>of Covid-19.</w:t>
      </w:r>
    </w:p>
    <w:p w14:paraId="5B5ECCDD" w14:textId="77777777" w:rsidR="007F181F" w:rsidRPr="007F181F" w:rsidRDefault="007F181F" w:rsidP="007F181F">
      <w:pPr>
        <w:numPr>
          <w:ilvl w:val="1"/>
          <w:numId w:val="25"/>
        </w:numPr>
        <w:spacing w:before="0" w:after="0"/>
        <w:rPr>
          <w:rFonts w:cs="Times New Roman"/>
          <w:color w:val="000000" w:themeColor="text1"/>
          <w:szCs w:val="24"/>
          <w:shd w:val="clear" w:color="auto" w:fill="FCFCFC"/>
        </w:rPr>
      </w:pPr>
      <w:r w:rsidRPr="007F181F">
        <w:rPr>
          <w:rFonts w:cs="Times New Roman"/>
          <w:color w:val="000000" w:themeColor="text1"/>
          <w:szCs w:val="24"/>
        </w:rPr>
        <w:t>At least 500 people need to be tested to observe a single death.</w:t>
      </w:r>
    </w:p>
    <w:p w14:paraId="5EE62D26" w14:textId="77777777" w:rsidR="007F181F" w:rsidRPr="007F181F" w:rsidRDefault="007F181F" w:rsidP="007F181F">
      <w:pPr>
        <w:numPr>
          <w:ilvl w:val="1"/>
          <w:numId w:val="25"/>
        </w:numPr>
        <w:spacing w:before="0"/>
        <w:rPr>
          <w:rFonts w:cs="Times New Roman"/>
          <w:b/>
          <w:color w:val="333333"/>
          <w:szCs w:val="24"/>
          <w:shd w:val="clear" w:color="auto" w:fill="FCFCFC"/>
        </w:rPr>
      </w:pPr>
      <w:r w:rsidRPr="007F181F">
        <w:rPr>
          <w:rFonts w:cs="Times New Roman"/>
          <w:b/>
          <w:color w:val="333333"/>
          <w:szCs w:val="24"/>
          <w:shd w:val="clear" w:color="auto" w:fill="FCFCFC"/>
        </w:rPr>
        <w:t>Amongst every sample or collection of 500 residents, one has died of Covid-19.</w:t>
      </w:r>
    </w:p>
    <w:p w14:paraId="3F5EF61A" w14:textId="77777777" w:rsidR="007F181F" w:rsidRPr="007F181F" w:rsidRDefault="007F181F" w:rsidP="007F181F">
      <w:pPr>
        <w:numPr>
          <w:ilvl w:val="0"/>
          <w:numId w:val="25"/>
        </w:numPr>
        <w:spacing w:before="0" w:after="120"/>
        <w:rPr>
          <w:rFonts w:cs="Times New Roman"/>
          <w:color w:val="333333"/>
          <w:szCs w:val="24"/>
          <w:shd w:val="clear" w:color="auto" w:fill="FCFCFC"/>
        </w:rPr>
      </w:pPr>
      <w:r w:rsidRPr="007F181F">
        <w:rPr>
          <w:rFonts w:cs="Times New Roman"/>
          <w:color w:val="2A2A2A"/>
          <w:szCs w:val="24"/>
          <w:highlight w:val="white"/>
        </w:rPr>
        <w:t>"Blood group O is significantly associated with reduced susceptibility to SARS-CoV-2 infection," the study authors wrote….”</w:t>
      </w:r>
      <w:r w:rsidRPr="007F181F">
        <w:rPr>
          <w:rFonts w:cs="Times New Roman"/>
          <w:color w:val="333333"/>
          <w:szCs w:val="24"/>
          <w:shd w:val="clear" w:color="auto" w:fill="FCFCFC"/>
        </w:rPr>
        <w:t xml:space="preserve"> The significant association with reduced susceptibility to </w:t>
      </w:r>
      <w:r w:rsidRPr="007F181F">
        <w:rPr>
          <w:rFonts w:cs="Times New Roman"/>
          <w:color w:val="2A2A2A"/>
          <w:szCs w:val="24"/>
          <w:highlight w:val="white"/>
        </w:rPr>
        <w:t xml:space="preserve">SARS-CoV-2 </w:t>
      </w:r>
      <w:r w:rsidRPr="007F181F">
        <w:rPr>
          <w:rFonts w:cs="Times New Roman"/>
          <w:color w:val="333333"/>
          <w:szCs w:val="24"/>
          <w:shd w:val="clear" w:color="auto" w:fill="FCFCFC"/>
        </w:rPr>
        <w:t>reported here can be most accurately interpreted to mean that</w:t>
      </w:r>
    </w:p>
    <w:p w14:paraId="3914217B" w14:textId="77777777" w:rsidR="007F181F" w:rsidRPr="007F181F" w:rsidRDefault="007F181F" w:rsidP="007F181F">
      <w:pPr>
        <w:numPr>
          <w:ilvl w:val="1"/>
          <w:numId w:val="25"/>
        </w:numPr>
        <w:spacing w:before="0" w:after="0"/>
        <w:rPr>
          <w:rFonts w:cs="Times New Roman"/>
          <w:color w:val="333333"/>
          <w:szCs w:val="24"/>
          <w:shd w:val="clear" w:color="auto" w:fill="FCFCFC"/>
        </w:rPr>
      </w:pPr>
      <w:r w:rsidRPr="007F181F">
        <w:rPr>
          <w:rFonts w:cs="Times New Roman"/>
          <w:color w:val="2A2A2A"/>
          <w:szCs w:val="24"/>
        </w:rPr>
        <w:t xml:space="preserve">people with blood type O are not less likely to be infected with </w:t>
      </w:r>
      <w:r w:rsidRPr="007F181F">
        <w:rPr>
          <w:rFonts w:cs="Times New Roman"/>
          <w:color w:val="2A2A2A"/>
          <w:szCs w:val="24"/>
          <w:highlight w:val="white"/>
        </w:rPr>
        <w:t>SARS-CoV-2</w:t>
      </w:r>
      <w:r w:rsidRPr="007F181F">
        <w:rPr>
          <w:rFonts w:cs="Times New Roman"/>
          <w:color w:val="2A2A2A"/>
          <w:szCs w:val="24"/>
        </w:rPr>
        <w:t>.</w:t>
      </w:r>
    </w:p>
    <w:p w14:paraId="545543F3" w14:textId="77777777" w:rsidR="007F181F" w:rsidRPr="007F181F" w:rsidRDefault="007F181F" w:rsidP="007F181F">
      <w:pPr>
        <w:numPr>
          <w:ilvl w:val="1"/>
          <w:numId w:val="25"/>
        </w:numPr>
        <w:spacing w:before="0" w:after="0"/>
        <w:rPr>
          <w:rFonts w:cs="Times New Roman"/>
          <w:b/>
          <w:color w:val="333333"/>
          <w:szCs w:val="24"/>
          <w:shd w:val="clear" w:color="auto" w:fill="FCFCFC"/>
        </w:rPr>
      </w:pPr>
      <w:r w:rsidRPr="007F181F">
        <w:rPr>
          <w:rFonts w:cs="Times New Roman"/>
          <w:b/>
          <w:color w:val="2A2A2A"/>
          <w:szCs w:val="24"/>
          <w:highlight w:val="white"/>
        </w:rPr>
        <w:t>people with type O blood are less likely to become infected</w:t>
      </w:r>
      <w:r w:rsidRPr="007F181F">
        <w:rPr>
          <w:rFonts w:cs="Times New Roman"/>
          <w:b/>
          <w:color w:val="2A2A2A"/>
          <w:szCs w:val="24"/>
        </w:rPr>
        <w:t xml:space="preserve"> with </w:t>
      </w:r>
      <w:r w:rsidRPr="007F181F">
        <w:rPr>
          <w:rFonts w:cs="Times New Roman"/>
          <w:b/>
          <w:color w:val="2A2A2A"/>
          <w:szCs w:val="24"/>
          <w:highlight w:val="white"/>
        </w:rPr>
        <w:t>SARS-CoV-2</w:t>
      </w:r>
      <w:r w:rsidRPr="007F181F">
        <w:rPr>
          <w:rFonts w:cs="Times New Roman"/>
          <w:b/>
          <w:color w:val="2A2A2A"/>
          <w:szCs w:val="24"/>
        </w:rPr>
        <w:t>.</w:t>
      </w:r>
    </w:p>
    <w:p w14:paraId="7822AAD4" w14:textId="3B96D16F" w:rsidR="001D5C23" w:rsidRPr="00B0482C" w:rsidRDefault="007F181F" w:rsidP="00B0482C">
      <w:pPr>
        <w:numPr>
          <w:ilvl w:val="1"/>
          <w:numId w:val="25"/>
        </w:numPr>
        <w:spacing w:before="0" w:after="0"/>
        <w:rPr>
          <w:rFonts w:cs="Times New Roman"/>
          <w:color w:val="333333"/>
          <w:szCs w:val="24"/>
          <w:shd w:val="clear" w:color="auto" w:fill="FCFCFC"/>
        </w:rPr>
      </w:pPr>
      <w:r w:rsidRPr="007F181F">
        <w:rPr>
          <w:rFonts w:cs="Times New Roman"/>
          <w:color w:val="2A2A2A"/>
          <w:szCs w:val="24"/>
        </w:rPr>
        <w:t xml:space="preserve">people with blood type O will not become infected with </w:t>
      </w:r>
      <w:r w:rsidRPr="007F181F">
        <w:rPr>
          <w:rFonts w:cs="Times New Roman"/>
          <w:color w:val="2A2A2A"/>
          <w:szCs w:val="24"/>
          <w:highlight w:val="white"/>
        </w:rPr>
        <w:t>SARS-CoV-2</w:t>
      </w:r>
      <w:r w:rsidRPr="007F181F">
        <w:rPr>
          <w:rFonts w:cs="Times New Roman"/>
          <w:color w:val="2A2A2A"/>
          <w:szCs w:val="24"/>
        </w:rPr>
        <w:t xml:space="preserve"> (are immune).</w:t>
      </w:r>
    </w:p>
    <w:sectPr w:rsidR="001D5C23" w:rsidRPr="00B0482C" w:rsidSect="008B3A9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B0B7D" w14:textId="77777777" w:rsidR="00760288" w:rsidRDefault="00760288" w:rsidP="00117666">
      <w:pPr>
        <w:spacing w:after="0"/>
      </w:pPr>
      <w:r>
        <w:separator/>
      </w:r>
    </w:p>
  </w:endnote>
  <w:endnote w:type="continuationSeparator" w:id="0">
    <w:p w14:paraId="6A433006" w14:textId="77777777" w:rsidR="00760288" w:rsidRDefault="007602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52839839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D73AA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0D8876E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061A" w:rsidRPr="002F061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30D8876E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061A" w:rsidRPr="002F061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1AB9CEF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061A" w:rsidRPr="002F061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21AB9CEF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061A" w:rsidRPr="002F061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9A91B" w14:textId="77777777" w:rsidR="00760288" w:rsidRDefault="00760288" w:rsidP="00117666">
      <w:pPr>
        <w:spacing w:after="0"/>
      </w:pPr>
      <w:r>
        <w:separator/>
      </w:r>
    </w:p>
  </w:footnote>
  <w:footnote w:type="continuationSeparator" w:id="0">
    <w:p w14:paraId="056DF7B7" w14:textId="77777777" w:rsidR="00760288" w:rsidRDefault="007602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3AFB4D19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E87546"/>
    <w:multiLevelType w:val="hybridMultilevel"/>
    <w:tmpl w:val="7368DF08"/>
    <w:lvl w:ilvl="0" w:tplc="E13AF6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421BCD"/>
    <w:multiLevelType w:val="multilevel"/>
    <w:tmpl w:val="65888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C15E1"/>
    <w:multiLevelType w:val="multilevel"/>
    <w:tmpl w:val="FDBCB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4AE2638"/>
    <w:multiLevelType w:val="multilevel"/>
    <w:tmpl w:val="E9642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50139049">
    <w:abstractNumId w:val="0"/>
  </w:num>
  <w:num w:numId="2" w16cid:durableId="2019573980">
    <w:abstractNumId w:val="15"/>
  </w:num>
  <w:num w:numId="3" w16cid:durableId="1479297095">
    <w:abstractNumId w:val="1"/>
  </w:num>
  <w:num w:numId="4" w16cid:durableId="946153477">
    <w:abstractNumId w:val="19"/>
  </w:num>
  <w:num w:numId="5" w16cid:durableId="3961669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9247782">
    <w:abstractNumId w:val="11"/>
  </w:num>
  <w:num w:numId="7" w16cid:durableId="870993787">
    <w:abstractNumId w:val="9"/>
  </w:num>
  <w:num w:numId="8" w16cid:durableId="2125495557">
    <w:abstractNumId w:val="6"/>
  </w:num>
  <w:num w:numId="9" w16cid:durableId="277414625">
    <w:abstractNumId w:val="10"/>
  </w:num>
  <w:num w:numId="10" w16cid:durableId="540820833">
    <w:abstractNumId w:val="8"/>
  </w:num>
  <w:num w:numId="11" w16cid:durableId="2025134583">
    <w:abstractNumId w:val="2"/>
  </w:num>
  <w:num w:numId="12" w16cid:durableId="1389305428">
    <w:abstractNumId w:val="21"/>
  </w:num>
  <w:num w:numId="13" w16cid:durableId="1342849807">
    <w:abstractNumId w:val="14"/>
  </w:num>
  <w:num w:numId="14" w16cid:durableId="1718779372">
    <w:abstractNumId w:val="4"/>
  </w:num>
  <w:num w:numId="15" w16cid:durableId="170724636">
    <w:abstractNumId w:val="12"/>
  </w:num>
  <w:num w:numId="16" w16cid:durableId="69272953">
    <w:abstractNumId w:val="17"/>
  </w:num>
  <w:num w:numId="17" w16cid:durableId="12735856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656325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21148488">
    <w:abstractNumId w:val="5"/>
  </w:num>
  <w:num w:numId="20" w16cid:durableId="66193027">
    <w:abstractNumId w:val="20"/>
  </w:num>
  <w:num w:numId="21" w16cid:durableId="1714038614">
    <w:abstractNumId w:val="3"/>
  </w:num>
  <w:num w:numId="22" w16cid:durableId="203584247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05163804">
    <w:abstractNumId w:val="16"/>
  </w:num>
  <w:num w:numId="24" w16cid:durableId="160780630">
    <w:abstractNumId w:val="18"/>
  </w:num>
  <w:num w:numId="25" w16cid:durableId="460808057">
    <w:abstractNumId w:val="7"/>
  </w:num>
  <w:num w:numId="26" w16cid:durableId="186686855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230DC"/>
    <w:rsid w:val="00023959"/>
    <w:rsid w:val="00034304"/>
    <w:rsid w:val="00035434"/>
    <w:rsid w:val="000438C1"/>
    <w:rsid w:val="00045678"/>
    <w:rsid w:val="000458E4"/>
    <w:rsid w:val="00054571"/>
    <w:rsid w:val="00063D84"/>
    <w:rsid w:val="0006636D"/>
    <w:rsid w:val="00067789"/>
    <w:rsid w:val="00077D53"/>
    <w:rsid w:val="00081394"/>
    <w:rsid w:val="00082AB3"/>
    <w:rsid w:val="000A3E60"/>
    <w:rsid w:val="000B34BD"/>
    <w:rsid w:val="000B41FC"/>
    <w:rsid w:val="000B7327"/>
    <w:rsid w:val="000C7E2A"/>
    <w:rsid w:val="000D2EE9"/>
    <w:rsid w:val="000F4CFB"/>
    <w:rsid w:val="000F55FD"/>
    <w:rsid w:val="001030C5"/>
    <w:rsid w:val="00117666"/>
    <w:rsid w:val="00120D39"/>
    <w:rsid w:val="001223A7"/>
    <w:rsid w:val="00133A54"/>
    <w:rsid w:val="00134256"/>
    <w:rsid w:val="00147395"/>
    <w:rsid w:val="00152161"/>
    <w:rsid w:val="00153206"/>
    <w:rsid w:val="001552C9"/>
    <w:rsid w:val="00156762"/>
    <w:rsid w:val="0016402C"/>
    <w:rsid w:val="00177D84"/>
    <w:rsid w:val="0019241D"/>
    <w:rsid w:val="00193ECA"/>
    <w:rsid w:val="001964EF"/>
    <w:rsid w:val="001B1A2C"/>
    <w:rsid w:val="001B6674"/>
    <w:rsid w:val="001C5D38"/>
    <w:rsid w:val="001D5059"/>
    <w:rsid w:val="001D5C23"/>
    <w:rsid w:val="001D68BF"/>
    <w:rsid w:val="001E4F08"/>
    <w:rsid w:val="001E5547"/>
    <w:rsid w:val="001F0AD3"/>
    <w:rsid w:val="001F4C07"/>
    <w:rsid w:val="00206322"/>
    <w:rsid w:val="0020752D"/>
    <w:rsid w:val="00217BA1"/>
    <w:rsid w:val="00220AEA"/>
    <w:rsid w:val="00226954"/>
    <w:rsid w:val="00226DE6"/>
    <w:rsid w:val="002368CB"/>
    <w:rsid w:val="002629A3"/>
    <w:rsid w:val="0026300A"/>
    <w:rsid w:val="00265660"/>
    <w:rsid w:val="002677A0"/>
    <w:rsid w:val="00267D18"/>
    <w:rsid w:val="0027644A"/>
    <w:rsid w:val="00276D8E"/>
    <w:rsid w:val="00283498"/>
    <w:rsid w:val="002868E2"/>
    <w:rsid w:val="002869C3"/>
    <w:rsid w:val="002936E4"/>
    <w:rsid w:val="00296B88"/>
    <w:rsid w:val="002A260D"/>
    <w:rsid w:val="002C74CA"/>
    <w:rsid w:val="002F061A"/>
    <w:rsid w:val="002F744D"/>
    <w:rsid w:val="003036EC"/>
    <w:rsid w:val="00303DE6"/>
    <w:rsid w:val="00310124"/>
    <w:rsid w:val="00310BAC"/>
    <w:rsid w:val="00322306"/>
    <w:rsid w:val="003343E7"/>
    <w:rsid w:val="00346E11"/>
    <w:rsid w:val="00351FCC"/>
    <w:rsid w:val="003544FB"/>
    <w:rsid w:val="003574A7"/>
    <w:rsid w:val="003577D2"/>
    <w:rsid w:val="00365D63"/>
    <w:rsid w:val="0036793B"/>
    <w:rsid w:val="00372682"/>
    <w:rsid w:val="00376CC5"/>
    <w:rsid w:val="003877D3"/>
    <w:rsid w:val="003917A5"/>
    <w:rsid w:val="0039693B"/>
    <w:rsid w:val="003A630A"/>
    <w:rsid w:val="003B0F8F"/>
    <w:rsid w:val="003B3C40"/>
    <w:rsid w:val="003C7AC2"/>
    <w:rsid w:val="003D2F2D"/>
    <w:rsid w:val="003D7F51"/>
    <w:rsid w:val="00401590"/>
    <w:rsid w:val="0042463E"/>
    <w:rsid w:val="0042567C"/>
    <w:rsid w:val="00446689"/>
    <w:rsid w:val="00446E4C"/>
    <w:rsid w:val="00463E3D"/>
    <w:rsid w:val="004645AE"/>
    <w:rsid w:val="00482474"/>
    <w:rsid w:val="004824BC"/>
    <w:rsid w:val="00485A45"/>
    <w:rsid w:val="004D3E33"/>
    <w:rsid w:val="004E7566"/>
    <w:rsid w:val="004F32D4"/>
    <w:rsid w:val="00510770"/>
    <w:rsid w:val="00515914"/>
    <w:rsid w:val="005171EA"/>
    <w:rsid w:val="0052252B"/>
    <w:rsid w:val="005250F2"/>
    <w:rsid w:val="0054493C"/>
    <w:rsid w:val="00547C1D"/>
    <w:rsid w:val="00564F1B"/>
    <w:rsid w:val="005802C2"/>
    <w:rsid w:val="005804D7"/>
    <w:rsid w:val="005A1D84"/>
    <w:rsid w:val="005A66A0"/>
    <w:rsid w:val="005A70EA"/>
    <w:rsid w:val="005A7290"/>
    <w:rsid w:val="005B52E9"/>
    <w:rsid w:val="005C3963"/>
    <w:rsid w:val="005D0E82"/>
    <w:rsid w:val="005D1840"/>
    <w:rsid w:val="005D2FDD"/>
    <w:rsid w:val="005D35E4"/>
    <w:rsid w:val="005D7910"/>
    <w:rsid w:val="005F7B33"/>
    <w:rsid w:val="00600AAF"/>
    <w:rsid w:val="00614C68"/>
    <w:rsid w:val="006174D4"/>
    <w:rsid w:val="0062154F"/>
    <w:rsid w:val="00626026"/>
    <w:rsid w:val="00631A8C"/>
    <w:rsid w:val="00651CA2"/>
    <w:rsid w:val="00653D60"/>
    <w:rsid w:val="00660D05"/>
    <w:rsid w:val="006711EA"/>
    <w:rsid w:val="00671D9A"/>
    <w:rsid w:val="00673952"/>
    <w:rsid w:val="00686C9D"/>
    <w:rsid w:val="006A5E49"/>
    <w:rsid w:val="006B2D5B"/>
    <w:rsid w:val="006B7D14"/>
    <w:rsid w:val="006C186D"/>
    <w:rsid w:val="006C3C12"/>
    <w:rsid w:val="006D1BBA"/>
    <w:rsid w:val="006D2FD1"/>
    <w:rsid w:val="006D5A97"/>
    <w:rsid w:val="006D5B93"/>
    <w:rsid w:val="006E18DE"/>
    <w:rsid w:val="006E54C5"/>
    <w:rsid w:val="006E7AE2"/>
    <w:rsid w:val="00725A7D"/>
    <w:rsid w:val="00727093"/>
    <w:rsid w:val="0073085C"/>
    <w:rsid w:val="00734204"/>
    <w:rsid w:val="00746505"/>
    <w:rsid w:val="00750DEF"/>
    <w:rsid w:val="00752FD1"/>
    <w:rsid w:val="00760288"/>
    <w:rsid w:val="00760FA6"/>
    <w:rsid w:val="00764855"/>
    <w:rsid w:val="007802EC"/>
    <w:rsid w:val="00790BB3"/>
    <w:rsid w:val="00792043"/>
    <w:rsid w:val="00796583"/>
    <w:rsid w:val="00797247"/>
    <w:rsid w:val="00797EDD"/>
    <w:rsid w:val="007B0322"/>
    <w:rsid w:val="007B4159"/>
    <w:rsid w:val="007C0E3F"/>
    <w:rsid w:val="007C206C"/>
    <w:rsid w:val="007C4C6C"/>
    <w:rsid w:val="007C5729"/>
    <w:rsid w:val="007F181F"/>
    <w:rsid w:val="008111E4"/>
    <w:rsid w:val="0081301C"/>
    <w:rsid w:val="00817DD6"/>
    <w:rsid w:val="00826F98"/>
    <w:rsid w:val="00834B27"/>
    <w:rsid w:val="0086220F"/>
    <w:rsid w:val="008629A9"/>
    <w:rsid w:val="0087022C"/>
    <w:rsid w:val="00881D3D"/>
    <w:rsid w:val="0088513A"/>
    <w:rsid w:val="00891E43"/>
    <w:rsid w:val="00893C19"/>
    <w:rsid w:val="00895308"/>
    <w:rsid w:val="00896E76"/>
    <w:rsid w:val="008A0240"/>
    <w:rsid w:val="008B05C2"/>
    <w:rsid w:val="008B3A9C"/>
    <w:rsid w:val="008B47BA"/>
    <w:rsid w:val="008B6AC5"/>
    <w:rsid w:val="008B7BDE"/>
    <w:rsid w:val="008C1581"/>
    <w:rsid w:val="008D6C8D"/>
    <w:rsid w:val="008E2B54"/>
    <w:rsid w:val="008E4404"/>
    <w:rsid w:val="008E58C7"/>
    <w:rsid w:val="008F5021"/>
    <w:rsid w:val="008F611D"/>
    <w:rsid w:val="00900873"/>
    <w:rsid w:val="0091069B"/>
    <w:rsid w:val="00932E77"/>
    <w:rsid w:val="00934EFE"/>
    <w:rsid w:val="00943573"/>
    <w:rsid w:val="00963389"/>
    <w:rsid w:val="00971B61"/>
    <w:rsid w:val="00980C31"/>
    <w:rsid w:val="0098550A"/>
    <w:rsid w:val="009955FF"/>
    <w:rsid w:val="00997418"/>
    <w:rsid w:val="009B0979"/>
    <w:rsid w:val="009B4B1B"/>
    <w:rsid w:val="009D259D"/>
    <w:rsid w:val="009E678A"/>
    <w:rsid w:val="009F6A4E"/>
    <w:rsid w:val="00A00487"/>
    <w:rsid w:val="00A02436"/>
    <w:rsid w:val="00A071CF"/>
    <w:rsid w:val="00A25730"/>
    <w:rsid w:val="00A334F2"/>
    <w:rsid w:val="00A353B4"/>
    <w:rsid w:val="00A50D9D"/>
    <w:rsid w:val="00A53000"/>
    <w:rsid w:val="00A545C6"/>
    <w:rsid w:val="00A61F21"/>
    <w:rsid w:val="00A65148"/>
    <w:rsid w:val="00A66B6E"/>
    <w:rsid w:val="00A75F87"/>
    <w:rsid w:val="00A903BB"/>
    <w:rsid w:val="00A90AEC"/>
    <w:rsid w:val="00A95D8B"/>
    <w:rsid w:val="00AB22A7"/>
    <w:rsid w:val="00AC0270"/>
    <w:rsid w:val="00AC071F"/>
    <w:rsid w:val="00AC19C0"/>
    <w:rsid w:val="00AC3EA3"/>
    <w:rsid w:val="00AC5B44"/>
    <w:rsid w:val="00AC792D"/>
    <w:rsid w:val="00AD618E"/>
    <w:rsid w:val="00AE0A0C"/>
    <w:rsid w:val="00AF7C4D"/>
    <w:rsid w:val="00B0482C"/>
    <w:rsid w:val="00B31EF1"/>
    <w:rsid w:val="00B52179"/>
    <w:rsid w:val="00B6172A"/>
    <w:rsid w:val="00B64307"/>
    <w:rsid w:val="00B657B8"/>
    <w:rsid w:val="00B72D91"/>
    <w:rsid w:val="00B84920"/>
    <w:rsid w:val="00B8556A"/>
    <w:rsid w:val="00BB41CE"/>
    <w:rsid w:val="00BB6949"/>
    <w:rsid w:val="00BD5621"/>
    <w:rsid w:val="00BE4226"/>
    <w:rsid w:val="00BF08D4"/>
    <w:rsid w:val="00C012A3"/>
    <w:rsid w:val="00C15C71"/>
    <w:rsid w:val="00C16F19"/>
    <w:rsid w:val="00C30AAC"/>
    <w:rsid w:val="00C30EB1"/>
    <w:rsid w:val="00C52A7B"/>
    <w:rsid w:val="00C600F9"/>
    <w:rsid w:val="00C6324C"/>
    <w:rsid w:val="00C679AA"/>
    <w:rsid w:val="00C724CF"/>
    <w:rsid w:val="00C73E70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CE6A54"/>
    <w:rsid w:val="00CF04DB"/>
    <w:rsid w:val="00D00D0B"/>
    <w:rsid w:val="00D04B69"/>
    <w:rsid w:val="00D05A1A"/>
    <w:rsid w:val="00D17FBC"/>
    <w:rsid w:val="00D26B18"/>
    <w:rsid w:val="00D345FD"/>
    <w:rsid w:val="00D40420"/>
    <w:rsid w:val="00D42D57"/>
    <w:rsid w:val="00D537FA"/>
    <w:rsid w:val="00D72760"/>
    <w:rsid w:val="00D80D99"/>
    <w:rsid w:val="00D8486D"/>
    <w:rsid w:val="00D9503C"/>
    <w:rsid w:val="00DA4510"/>
    <w:rsid w:val="00DB6C14"/>
    <w:rsid w:val="00DD73EF"/>
    <w:rsid w:val="00DE23E8"/>
    <w:rsid w:val="00DE7B8B"/>
    <w:rsid w:val="00DF187F"/>
    <w:rsid w:val="00DF4EE8"/>
    <w:rsid w:val="00E0128B"/>
    <w:rsid w:val="00E11C78"/>
    <w:rsid w:val="00E149AA"/>
    <w:rsid w:val="00E257C8"/>
    <w:rsid w:val="00E46F87"/>
    <w:rsid w:val="00E56123"/>
    <w:rsid w:val="00E61B09"/>
    <w:rsid w:val="00E64E17"/>
    <w:rsid w:val="00E66C6B"/>
    <w:rsid w:val="00E852EA"/>
    <w:rsid w:val="00E86287"/>
    <w:rsid w:val="00EA3D3C"/>
    <w:rsid w:val="00EA563A"/>
    <w:rsid w:val="00EB21B7"/>
    <w:rsid w:val="00EB356C"/>
    <w:rsid w:val="00EB4BAE"/>
    <w:rsid w:val="00EC7CC3"/>
    <w:rsid w:val="00EE4365"/>
    <w:rsid w:val="00EF050E"/>
    <w:rsid w:val="00F2142A"/>
    <w:rsid w:val="00F23616"/>
    <w:rsid w:val="00F254A4"/>
    <w:rsid w:val="00F46494"/>
    <w:rsid w:val="00F524F2"/>
    <w:rsid w:val="00F558AB"/>
    <w:rsid w:val="00F6133C"/>
    <w:rsid w:val="00F61D89"/>
    <w:rsid w:val="00F70813"/>
    <w:rsid w:val="00F86ABB"/>
    <w:rsid w:val="00F93642"/>
    <w:rsid w:val="00F93786"/>
    <w:rsid w:val="00F97039"/>
    <w:rsid w:val="00FA70B7"/>
    <w:rsid w:val="00FD0B90"/>
    <w:rsid w:val="00FD5CCA"/>
    <w:rsid w:val="00FD7648"/>
    <w:rsid w:val="00FE2770"/>
    <w:rsid w:val="00FE75C2"/>
    <w:rsid w:val="00FF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BodyA">
    <w:name w:val="Body A"/>
    <w:rsid w:val="00EB21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aragraph">
    <w:name w:val="paragraph"/>
    <w:basedOn w:val="Normal"/>
    <w:rsid w:val="00A0243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A02436"/>
  </w:style>
  <w:style w:type="character" w:customStyle="1" w:styleId="eop">
    <w:name w:val="eop"/>
    <w:basedOn w:val="DefaultParagraphFont"/>
    <w:rsid w:val="00A02436"/>
  </w:style>
  <w:style w:type="table" w:styleId="TableClassic1">
    <w:name w:val="Table Classic 1"/>
    <w:basedOn w:val="TableNormal"/>
    <w:rsid w:val="002F061A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965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33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7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0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7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CF5823-7373-4018-853F-832EDEF3EF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yce Adjekum-Tolno</cp:lastModifiedBy>
  <cp:revision>3</cp:revision>
  <cp:lastPrinted>2013-10-03T12:51:00Z</cp:lastPrinted>
  <dcterms:created xsi:type="dcterms:W3CDTF">2023-09-04T18:04:00Z</dcterms:created>
  <dcterms:modified xsi:type="dcterms:W3CDTF">2023-09-04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